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557" w:rsidRDefault="00907379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proofErr w:type="spellStart"/>
      <w:r w:rsidRPr="00907379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907379">
        <w:rPr>
          <w:rFonts w:ascii="Times New Roman" w:hAnsi="Times New Roman" w:cs="Times New Roman"/>
          <w:sz w:val="24"/>
          <w:szCs w:val="24"/>
        </w:rPr>
        <w:t xml:space="preserve"> Table 3: MLST profile of </w:t>
      </w:r>
      <w:proofErr w:type="spellStart"/>
      <w:r w:rsidRPr="00907379">
        <w:rPr>
          <w:rFonts w:ascii="Times New Roman" w:hAnsi="Times New Roman" w:cs="Times New Roman"/>
          <w:i/>
          <w:sz w:val="24"/>
          <w:szCs w:val="24"/>
        </w:rPr>
        <w:t>Shewanella</w:t>
      </w:r>
      <w:proofErr w:type="spellEnd"/>
      <w:r w:rsidRPr="0090737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07379">
        <w:rPr>
          <w:rFonts w:ascii="Times New Roman" w:hAnsi="Times New Roman" w:cs="Times New Roman"/>
          <w:i/>
          <w:sz w:val="24"/>
          <w:szCs w:val="24"/>
        </w:rPr>
        <w:t>indica</w:t>
      </w:r>
      <w:proofErr w:type="spellEnd"/>
    </w:p>
    <w:bookmarkEnd w:id="0"/>
    <w:p w:rsidR="00907379" w:rsidRDefault="00907379">
      <w:pPr>
        <w:rPr>
          <w:rFonts w:ascii="Times New Roman" w:hAnsi="Times New Roman" w:cs="Times New Roman"/>
          <w:sz w:val="24"/>
          <w:szCs w:val="24"/>
        </w:rPr>
      </w:pPr>
    </w:p>
    <w:p w:rsidR="00907379" w:rsidRDefault="0090737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y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Unknown</w:t>
      </w:r>
      <w:proofErr w:type="spellEnd"/>
    </w:p>
    <w:p w:rsidR="00907379" w:rsidRDefault="0090737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ear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: 4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238"/>
        <w:gridCol w:w="1322"/>
        <w:gridCol w:w="1381"/>
        <w:gridCol w:w="1190"/>
        <w:gridCol w:w="1088"/>
        <w:gridCol w:w="1763"/>
      </w:tblGrid>
      <w:tr w:rsidR="00907379" w:rsidTr="00A55988">
        <w:tc>
          <w:tcPr>
            <w:tcW w:w="1306" w:type="dxa"/>
          </w:tcPr>
          <w:p w:rsidR="00907379" w:rsidRDefault="0090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  <w:proofErr w:type="spellEnd"/>
          </w:p>
        </w:tc>
        <w:tc>
          <w:tcPr>
            <w:tcW w:w="1238" w:type="dxa"/>
          </w:tcPr>
          <w:p w:rsidR="00907379" w:rsidRDefault="0090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proofErr w:type="spellEnd"/>
          </w:p>
        </w:tc>
        <w:tc>
          <w:tcPr>
            <w:tcW w:w="1322" w:type="dxa"/>
          </w:tcPr>
          <w:p w:rsidR="00907379" w:rsidRDefault="0090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  <w:proofErr w:type="spellEnd"/>
          </w:p>
        </w:tc>
        <w:tc>
          <w:tcPr>
            <w:tcW w:w="1381" w:type="dxa"/>
          </w:tcPr>
          <w:p w:rsidR="00907379" w:rsidRDefault="0090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ignm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1190" w:type="dxa"/>
          </w:tcPr>
          <w:p w:rsidR="00907379" w:rsidRDefault="0090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1088" w:type="dxa"/>
          </w:tcPr>
          <w:p w:rsidR="00907379" w:rsidRDefault="0090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ps</w:t>
            </w:r>
            <w:proofErr w:type="spellEnd"/>
          </w:p>
        </w:tc>
        <w:tc>
          <w:tcPr>
            <w:tcW w:w="1763" w:type="dxa"/>
          </w:tcPr>
          <w:p w:rsidR="00907379" w:rsidRDefault="0090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lele</w:t>
            </w:r>
            <w:proofErr w:type="spellEnd"/>
          </w:p>
        </w:tc>
      </w:tr>
      <w:tr w:rsidR="00907379" w:rsidTr="00A55988">
        <w:tc>
          <w:tcPr>
            <w:tcW w:w="1306" w:type="dxa"/>
          </w:tcPr>
          <w:p w:rsidR="00907379" w:rsidRDefault="009073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_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238" w:type="dxa"/>
          </w:tcPr>
          <w:p w:rsidR="00907379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22" w:type="dxa"/>
          </w:tcPr>
          <w:p w:rsidR="00907379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9</w:t>
            </w:r>
          </w:p>
        </w:tc>
        <w:tc>
          <w:tcPr>
            <w:tcW w:w="1381" w:type="dxa"/>
          </w:tcPr>
          <w:p w:rsidR="00907379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6</w:t>
            </w:r>
          </w:p>
        </w:tc>
        <w:tc>
          <w:tcPr>
            <w:tcW w:w="1190" w:type="dxa"/>
          </w:tcPr>
          <w:p w:rsidR="00907379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4</w:t>
            </w:r>
          </w:p>
        </w:tc>
        <w:tc>
          <w:tcPr>
            <w:tcW w:w="1088" w:type="dxa"/>
          </w:tcPr>
          <w:p w:rsidR="00907379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3" w:type="dxa"/>
          </w:tcPr>
          <w:p w:rsidR="00907379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S_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_15?</w:t>
            </w:r>
          </w:p>
        </w:tc>
      </w:tr>
      <w:tr w:rsidR="00A55988" w:rsidTr="00A55988">
        <w:tc>
          <w:tcPr>
            <w:tcW w:w="1306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k</w:t>
            </w:r>
            <w:proofErr w:type="spellEnd"/>
          </w:p>
        </w:tc>
        <w:tc>
          <w:tcPr>
            <w:tcW w:w="1238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22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81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190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088" w:type="dxa"/>
          </w:tcPr>
          <w:p w:rsidR="00A55988" w:rsidRDefault="00A55988">
            <w:r w:rsidRPr="00780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3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_14</w:t>
            </w:r>
          </w:p>
        </w:tc>
      </w:tr>
      <w:tr w:rsidR="00A55988" w:rsidTr="00A55988">
        <w:tc>
          <w:tcPr>
            <w:tcW w:w="1306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pB</w:t>
            </w:r>
            <w:proofErr w:type="spellEnd"/>
          </w:p>
        </w:tc>
        <w:tc>
          <w:tcPr>
            <w:tcW w:w="1238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22" w:type="dxa"/>
          </w:tcPr>
          <w:p w:rsidR="00A55988" w:rsidRP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8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81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190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088" w:type="dxa"/>
          </w:tcPr>
          <w:p w:rsidR="00A55988" w:rsidRDefault="00A55988">
            <w:r w:rsidRPr="00780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3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p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_4</w:t>
            </w:r>
          </w:p>
        </w:tc>
      </w:tr>
      <w:tr w:rsidR="00A55988" w:rsidTr="00A55988">
        <w:tc>
          <w:tcPr>
            <w:tcW w:w="1306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aA</w:t>
            </w:r>
            <w:proofErr w:type="spellEnd"/>
          </w:p>
        </w:tc>
        <w:tc>
          <w:tcPr>
            <w:tcW w:w="1238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0577</w:t>
            </w:r>
          </w:p>
        </w:tc>
        <w:tc>
          <w:tcPr>
            <w:tcW w:w="1322" w:type="dxa"/>
          </w:tcPr>
          <w:p w:rsidR="00A55988" w:rsidRP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8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81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190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088" w:type="dxa"/>
          </w:tcPr>
          <w:p w:rsidR="00A55988" w:rsidRDefault="00A55988">
            <w:r w:rsidRPr="00780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3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_23*</w:t>
            </w:r>
          </w:p>
        </w:tc>
      </w:tr>
      <w:tr w:rsidR="00A55988" w:rsidTr="00A55988">
        <w:tc>
          <w:tcPr>
            <w:tcW w:w="1306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1238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405</w:t>
            </w:r>
          </w:p>
        </w:tc>
        <w:tc>
          <w:tcPr>
            <w:tcW w:w="1322" w:type="dxa"/>
          </w:tcPr>
          <w:p w:rsidR="00A55988" w:rsidRP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8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81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190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088" w:type="dxa"/>
          </w:tcPr>
          <w:p w:rsidR="00A55988" w:rsidRDefault="00A55988">
            <w:r w:rsidRPr="00780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3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yr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_4*</w:t>
            </w:r>
          </w:p>
        </w:tc>
      </w:tr>
      <w:tr w:rsidR="00A55988" w:rsidTr="00A55988">
        <w:tc>
          <w:tcPr>
            <w:tcW w:w="1306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  <w:proofErr w:type="spellEnd"/>
          </w:p>
        </w:tc>
        <w:tc>
          <w:tcPr>
            <w:tcW w:w="1238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22" w:type="dxa"/>
          </w:tcPr>
          <w:p w:rsidR="00A55988" w:rsidRP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8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81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190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088" w:type="dxa"/>
          </w:tcPr>
          <w:p w:rsidR="00A55988" w:rsidRDefault="00A55988">
            <w:r w:rsidRPr="00780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3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_16</w:t>
            </w:r>
          </w:p>
        </w:tc>
      </w:tr>
      <w:tr w:rsidR="00A55988" w:rsidTr="00A55988">
        <w:tc>
          <w:tcPr>
            <w:tcW w:w="1306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238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512</w:t>
            </w:r>
          </w:p>
        </w:tc>
        <w:tc>
          <w:tcPr>
            <w:tcW w:w="1322" w:type="dxa"/>
          </w:tcPr>
          <w:p w:rsidR="00A55988" w:rsidRP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8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81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190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088" w:type="dxa"/>
          </w:tcPr>
          <w:p w:rsidR="00A55988" w:rsidRDefault="00A55988">
            <w:r w:rsidRPr="00780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3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_4*</w:t>
            </w:r>
          </w:p>
        </w:tc>
      </w:tr>
      <w:tr w:rsidR="00A55988" w:rsidTr="00A55988">
        <w:tc>
          <w:tcPr>
            <w:tcW w:w="1306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1238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22" w:type="dxa"/>
          </w:tcPr>
          <w:p w:rsidR="00A55988" w:rsidRP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8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81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190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1088" w:type="dxa"/>
          </w:tcPr>
          <w:p w:rsidR="00A55988" w:rsidRDefault="00A55988">
            <w:r w:rsidRPr="00780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63" w:type="dxa"/>
          </w:tcPr>
          <w:p w:rsidR="00A55988" w:rsidRDefault="00A55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p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</w:tr>
    </w:tbl>
    <w:p w:rsidR="00A55988" w:rsidRPr="00A55988" w:rsidRDefault="00A55988" w:rsidP="00A559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5988">
        <w:rPr>
          <w:rFonts w:ascii="Times New Roman" w:hAnsi="Times New Roman" w:cs="Times New Roman"/>
          <w:sz w:val="24"/>
          <w:szCs w:val="24"/>
        </w:rPr>
        <w:t xml:space="preserve">Notes: *?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alleles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less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100%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identity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100%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coverages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found</w:t>
      </w:r>
      <w:proofErr w:type="spellEnd"/>
    </w:p>
    <w:p w:rsidR="00A55988" w:rsidRPr="00A55988" w:rsidRDefault="00A55988" w:rsidP="00A559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5988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gyrB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Novel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allele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, ST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may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nearest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ST.</w:t>
      </w:r>
    </w:p>
    <w:p w:rsidR="00A55988" w:rsidRPr="00A55988" w:rsidRDefault="00A55988" w:rsidP="00A559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5988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guaA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Novel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allele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, ST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may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nearest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ST.</w:t>
      </w:r>
    </w:p>
    <w:p w:rsidR="00A55988" w:rsidRPr="00A55988" w:rsidRDefault="00A55988" w:rsidP="00A559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5988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recA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Novel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allele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, ST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may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nearest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ST.</w:t>
      </w:r>
    </w:p>
    <w:p w:rsidR="00907379" w:rsidRPr="00907379" w:rsidRDefault="00A55988" w:rsidP="00A5598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55988">
        <w:rPr>
          <w:rFonts w:ascii="Times New Roman" w:hAnsi="Times New Roman" w:cs="Times New Roman"/>
          <w:sz w:val="24"/>
          <w:szCs w:val="24"/>
        </w:rPr>
        <w:t>? 16S_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Uncertain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hit, ST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A55988">
        <w:rPr>
          <w:rFonts w:ascii="Times New Roman" w:hAnsi="Times New Roman" w:cs="Times New Roman"/>
          <w:sz w:val="24"/>
          <w:szCs w:val="24"/>
        </w:rPr>
        <w:t>trusted</w:t>
      </w:r>
      <w:proofErr w:type="spellEnd"/>
      <w:r w:rsidRPr="00A55988">
        <w:rPr>
          <w:rFonts w:ascii="Times New Roman" w:hAnsi="Times New Roman" w:cs="Times New Roman"/>
          <w:sz w:val="24"/>
          <w:szCs w:val="24"/>
        </w:rPr>
        <w:t>.</w:t>
      </w:r>
    </w:p>
    <w:sectPr w:rsidR="00907379" w:rsidRPr="009073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379"/>
    <w:rsid w:val="00514557"/>
    <w:rsid w:val="00907379"/>
    <w:rsid w:val="009B1C5A"/>
    <w:rsid w:val="00A5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zitet u Beogradu - Farmaceutski fakultet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Milenković</dc:creator>
  <cp:lastModifiedBy>Marina Milenković</cp:lastModifiedBy>
  <cp:revision>2</cp:revision>
  <dcterms:created xsi:type="dcterms:W3CDTF">2025-11-27T16:43:00Z</dcterms:created>
  <dcterms:modified xsi:type="dcterms:W3CDTF">2025-11-27T16:55:00Z</dcterms:modified>
</cp:coreProperties>
</file>